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: Results of ICI clusters to classify BLCA patients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1352"/>
        <w:gridCol w:w="2835"/>
        <w:gridCol w:w="1468"/>
      </w:tblGrid>
      <w:tr>
        <w:trPr>
          <w:trHeight w:val="40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CI clust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CI clusters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42F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97P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F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U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W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6M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0YX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U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PQ-A6F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3X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X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WW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DV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3W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Y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F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8OB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7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O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SY-A9G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K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X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H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W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54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Q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WC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8OC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4AC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JV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L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RH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X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C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O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U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M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V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13I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QG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72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M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I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RJ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3J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3PK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5ZZ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N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P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J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Q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T-A61P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0Y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O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SY-A9G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Q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U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T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F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N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F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42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83P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W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Q-A41P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F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H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ATQ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C-A8S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51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J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U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P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6I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3PJ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RC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OO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ATO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AV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B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0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0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0Y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Z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JX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5N-A9K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87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C-A89H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Q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B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X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H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WX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B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76B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6I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RI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J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LC-A66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B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4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P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V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P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1:35:00Z</dcterms:created>
  <dc:creator>张 永生</dc:creator>
  <dc:description/>
  <cp:keywords/>
  <dc:language>en-US</dc:language>
  <cp:lastModifiedBy>张 永生</cp:lastModifiedBy>
  <dcterms:modified xsi:type="dcterms:W3CDTF">2021-11-15T03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